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36B3" w:rsidRPr="008136B3" w:rsidRDefault="008136B3">
      <w:pPr>
        <w:rPr>
          <w:lang w:val="en-GB"/>
        </w:rPr>
      </w:pPr>
      <w:r>
        <w:rPr>
          <w:lang w:val="en-GB"/>
        </w:rPr>
        <w:t>Supplementary Material 4. Included Studies</w:t>
      </w:r>
      <w:bookmarkStart w:id="0" w:name="_GoBack"/>
      <w:bookmarkEnd w:id="0"/>
    </w:p>
    <w:tbl>
      <w:tblPr>
        <w:tblW w:w="139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8"/>
        <w:gridCol w:w="2060"/>
        <w:gridCol w:w="3702"/>
        <w:gridCol w:w="3155"/>
        <w:gridCol w:w="2552"/>
        <w:gridCol w:w="1565"/>
      </w:tblGrid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#/types stud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Exposur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Health outcom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#countr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#participants pooled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Hanss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8 coho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snus u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Incidence and survival after Stroke (overall and subtypes:</w:t>
            </w:r>
            <w:r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t>Ischaemic, Haemorrhagic, unspecified) 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Swed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130,485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Dilwor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2 observational stud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Treatment with Vancomycin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>Treatment with Vancomycin combined with β-lactam class ((penicillin, cephalosporin, and carbapenem) (combo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primary outcome was persistent </w:t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bacterem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177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Kuramatsu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4 coho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Surgical Hematoma Evacuation vs. Conservative Treat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functional disability evaluated by the modified Rankin Scale ([</w:t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mRS</w:t>
            </w:r>
            <w:proofErr w:type="spellEnd"/>
            <w:r w:rsidRPr="004B75FF">
              <w:rPr>
                <w:rFonts w:eastAsia="Times New Roman" w:cstheme="minorHAnsi"/>
                <w:sz w:val="18"/>
                <w:szCs w:val="18"/>
              </w:rPr>
              <w:t xml:space="preserve">] score range: 0, no functional deficit to 6, death) at 3 months; </w:t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favorable</w:t>
            </w:r>
            <w:proofErr w:type="spellEnd"/>
            <w:r w:rsidRPr="004B75FF">
              <w:rPr>
                <w:rFonts w:eastAsia="Times New Roman" w:cstheme="minorHAnsi"/>
                <w:sz w:val="18"/>
                <w:szCs w:val="18"/>
              </w:rPr>
              <w:t xml:space="preserve"> (</w:t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mRS</w:t>
            </w:r>
            <w:proofErr w:type="spellEnd"/>
            <w:r w:rsidRPr="004B75FF">
              <w:rPr>
                <w:rFonts w:eastAsia="Times New Roman" w:cstheme="minorHAnsi"/>
                <w:sz w:val="18"/>
                <w:szCs w:val="18"/>
              </w:rPr>
              <w:t xml:space="preserve">, 0-3) vs </w:t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unfavorable</w:t>
            </w:r>
            <w:proofErr w:type="spellEnd"/>
            <w:r w:rsidRPr="004B75FF">
              <w:rPr>
                <w:rFonts w:eastAsia="Times New Roman" w:cstheme="minorHAnsi"/>
                <w:sz w:val="18"/>
                <w:szCs w:val="18"/>
              </w:rPr>
              <w:t xml:space="preserve"> (</w:t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mRS</w:t>
            </w:r>
            <w:proofErr w:type="spellEnd"/>
            <w:r w:rsidRPr="004B75FF">
              <w:rPr>
                <w:rFonts w:eastAsia="Times New Roman" w:cstheme="minorHAnsi"/>
                <w:sz w:val="18"/>
                <w:szCs w:val="18"/>
              </w:rPr>
              <w:t>, 4-6)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Germany, 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578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Bast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31 coho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MDR and XDR TB treatm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MRT and XDR 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--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>(28 countries across all WHO region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9290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Gr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8 coho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apo L1 gene (APOL1) variants G1 and G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Cardiovascular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21,304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Frett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12 coho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lipi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associations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>of circulating fatty acids of interest with nongenetic out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Europe and 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~435,000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D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6 coho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angiotensin-converting enzyme inhibitors (</w:t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ACEIs</w:t>
            </w:r>
            <w:proofErr w:type="spellEnd"/>
            <w:r w:rsidRPr="004B75FF">
              <w:rPr>
                <w:rFonts w:eastAsia="Times New Roman" w:cstheme="minorHAnsi"/>
                <w:sz w:val="18"/>
                <w:szCs w:val="18"/>
              </w:rPr>
              <w:t>), angiotensin II receptor blocker (</w:t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ARBs</w:t>
            </w:r>
            <w:proofErr w:type="spellEnd"/>
            <w:r w:rsidRPr="004B75FF">
              <w:rPr>
                <w:rFonts w:eastAsia="Times New Roman" w:cstheme="minorHAnsi"/>
                <w:sz w:val="18"/>
                <w:szCs w:val="18"/>
              </w:rPr>
              <w:t>), β blockers, calcium channel blockers (</w:t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CCBs</w:t>
            </w:r>
            <w:proofErr w:type="spellEnd"/>
            <w:r w:rsidRPr="004B75FF">
              <w:rPr>
                <w:rFonts w:eastAsia="Times New Roman" w:cstheme="minorHAnsi"/>
                <w:sz w:val="18"/>
                <w:szCs w:val="18"/>
              </w:rPr>
              <w:t>; including long-acting and short- acting preparations), and diuretics" (antihypertensive medication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dementia and Alzheimer'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usa</w:t>
            </w:r>
            <w:proofErr w:type="spellEnd"/>
            <w:r w:rsidRPr="004B75FF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netherlands</w:t>
            </w:r>
            <w:proofErr w:type="spellEnd"/>
            <w:r w:rsidRPr="004B75FF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iceland</w:t>
            </w:r>
            <w:proofErr w:type="spellEnd"/>
            <w:r w:rsidRPr="004B75FF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franc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~31000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Gibs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5 coho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BMI (main)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race/ethnicity, CRC stage, smoking status, physical activity, hormone replacement therapy </w:t>
            </w:r>
            <w:proofErr w:type="gramStart"/>
            <w:r w:rsidRPr="004B75FF">
              <w:rPr>
                <w:rFonts w:eastAsia="Times New Roman" w:cstheme="minorHAnsi"/>
                <w:sz w:val="18"/>
                <w:szCs w:val="18"/>
              </w:rPr>
              <w:t>use</w:t>
            </w:r>
            <w:proofErr w:type="gramEnd"/>
            <w:r w:rsidRPr="004B75FF">
              <w:rPr>
                <w:rFonts w:eastAsia="Times New Roman" w:cstheme="minorHAnsi"/>
                <w:sz w:val="18"/>
                <w:szCs w:val="18"/>
              </w:rPr>
              <w:t xml:space="preserve"> (confounders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Second obesity-associated cancer (postmenopausal, breast, kidney, pancreas, </w:t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esophageal</w:t>
            </w:r>
            <w:proofErr w:type="spellEnd"/>
            <w:r w:rsidRPr="004B75FF">
              <w:rPr>
                <w:rFonts w:eastAsia="Times New Roman" w:cstheme="minorHAnsi"/>
                <w:sz w:val="18"/>
                <w:szCs w:val="18"/>
              </w:rPr>
              <w:t xml:space="preserve"> adenocarcinoma, endometrium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567,169 (pulled from citations)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Mart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5 </w:t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RCTs</w:t>
            </w:r>
            <w:proofErr w:type="spellEnd"/>
            <w:r w:rsidRPr="004B75FF">
              <w:rPr>
                <w:rFonts w:eastAsia="Times New Roman" w:cstheme="minorHAnsi"/>
                <w:sz w:val="18"/>
                <w:szCs w:val="18"/>
              </w:rPr>
              <w:t xml:space="preserve"> and 1 observational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Condom u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HSV-2 Acquisi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USA, Australia, North America, Europe, Latin Ame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5384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Joke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10 prospective coho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Lower conscientiousn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Mortality, disabi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Britain, USA, Australia, German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~158,873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lastRenderedPageBreak/>
              <w:t>Ha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7 coho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Non-randomized: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Education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Smoking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Alcohol consumptio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Tooth lo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Denmar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84,843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Le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3 prospective coho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Non-randomized: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14 pesticide chemical groups and 33 active ingredients of each group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>OP Insecticides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>- Chlorpyrifos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>- Dichlorvos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>- Malathion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>- Parathion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- </w:t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Terbufos</w:t>
            </w:r>
            <w:proofErr w:type="spellEnd"/>
            <w:r w:rsidRPr="004B75FF">
              <w:rPr>
                <w:rFonts w:eastAsia="Times New Roman" w:cstheme="minorHAnsi"/>
                <w:sz w:val="18"/>
                <w:szCs w:val="18"/>
              </w:rPr>
              <w:br/>
              <w:t>Carbamate insecticides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>- Aldicarb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>- Carbaryl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>- Carbofuran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>- Pirimicarb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>OC insecticides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>- DDT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>- Lindane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>Pyrethroid insecticides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>- Deltamethrin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- </w:t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Esfenvalerate</w:t>
            </w:r>
            <w:proofErr w:type="spellEnd"/>
            <w:r w:rsidRPr="004B75FF">
              <w:rPr>
                <w:rFonts w:eastAsia="Times New Roman" w:cstheme="minorHAnsi"/>
                <w:sz w:val="18"/>
                <w:szCs w:val="18"/>
              </w:rPr>
              <w:br/>
              <w:t>- Permethrin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>(Phenyl) urea herbicides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- </w:t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Isoproturon</w:t>
            </w:r>
            <w:proofErr w:type="spellEnd"/>
            <w:r w:rsidRPr="004B75FF">
              <w:rPr>
                <w:rFonts w:eastAsia="Times New Roman" w:cstheme="minorHAnsi"/>
                <w:sz w:val="18"/>
                <w:szCs w:val="18"/>
              </w:rPr>
              <w:br/>
              <w:t>- Linuron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>Dicamba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>Chloroacetanilides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>- Alachlor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>- Metolachlor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>Dinitroaniline herbicides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- Trifluralin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Glyphosate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Phenoxy herbicides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- 2, 4-D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- MCPA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- MCPP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Thiocarbamate herbicides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</w:r>
            <w:r w:rsidRPr="004B75FF">
              <w:rPr>
                <w:rFonts w:eastAsia="Times New Roman" w:cstheme="minorHAnsi"/>
                <w:sz w:val="18"/>
                <w:szCs w:val="18"/>
              </w:rPr>
              <w:lastRenderedPageBreak/>
              <w:t xml:space="preserve">- Butylate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- EPTC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Triazine herbicides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- Atrazine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- Simazine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Triazinone</w:t>
            </w:r>
            <w:proofErr w:type="spellEnd"/>
            <w:r w:rsidRPr="004B75FF">
              <w:rPr>
                <w:rFonts w:eastAsia="Times New Roman" w:cstheme="minorHAnsi"/>
                <w:sz w:val="18"/>
                <w:szCs w:val="18"/>
              </w:rPr>
              <w:t xml:space="preserve"> herbicides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- Metribuzin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Dithiocarbamate</w:t>
            </w:r>
            <w:proofErr w:type="spellEnd"/>
            <w:r w:rsidRPr="004B75FF">
              <w:rPr>
                <w:rFonts w:eastAsia="Times New Roman" w:cstheme="minorHAnsi"/>
                <w:sz w:val="18"/>
                <w:szCs w:val="18"/>
              </w:rPr>
              <w:t xml:space="preserve"> fungicides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- Mancozeb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- Thiram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Phthalimide fungicides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- Captafol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- </w:t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Captan</w:t>
            </w:r>
            <w:proofErr w:type="spellEnd"/>
            <w:r w:rsidRPr="004B75FF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>Arsenic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lastRenderedPageBreak/>
              <w:t xml:space="preserve">Non-Hodgkin lymphoid malignancies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Chronic lymphocytic leukaemia/small lymphocytic lymphoma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Diffuse large B-cell lymphoma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Follicular lymphoma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Multiple myeloma/plasma-cell leukaemi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France, Norway, 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316,270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Ro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2 nested cohorts, 12 selected controls from the general population, 11 hospital-based case-control stud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Non-randomized: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Socioeconomic positio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Gastric cancer (C16.0–C16.9);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Further subclassified in gastric cardia cancer (ICD-10 C16.0) and </w:t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noncardia</w:t>
            </w:r>
            <w:proofErr w:type="spellEnd"/>
            <w:r w:rsidRPr="004B75FF">
              <w:rPr>
                <w:rFonts w:eastAsia="Times New Roman" w:cstheme="minorHAnsi"/>
                <w:sz w:val="18"/>
                <w:szCs w:val="18"/>
              </w:rPr>
              <w:t xml:space="preserve"> cancers (ICD-10 C16.1–C16.9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Greece, Italy, Portugal, Russia, Spain, Sweden, China, Iran, Canada, USA, Brazil, Mexic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34,146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Mondu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5 prospective cohorts, 4 randomized controlled t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Non-randomized: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Four SNPs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rs2282679 (GC)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rs6013897 (CYP2R1)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rs10741657 (DHCR7)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rs12785878 (CYP24A1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Breast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Denmark, Great Britain, Germany, Greece, Italy, the Netherlands, Spain, Swed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~553,676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Elk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2 prospective coho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Non-randomized: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Energy intake through enteral nutrition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Protein intake through enteral nutritio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60-day mortality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Ventilator-free day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--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>(33 countr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2270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Per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6 prospective coho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Non-randomized: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C-Reactive Protei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Pithelial</w:t>
            </w:r>
            <w:proofErr w:type="spellEnd"/>
            <w:r w:rsidRPr="004B75FF">
              <w:rPr>
                <w:rFonts w:eastAsia="Times New Roman" w:cstheme="minorHAnsi"/>
                <w:sz w:val="18"/>
                <w:szCs w:val="18"/>
              </w:rPr>
              <w:t xml:space="preserve"> ovarian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USA, Euro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3042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Crow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Number: 7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Type: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2 case-control studies nested within a prospective study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3 case-control studies nested within </w:t>
            </w:r>
            <w:proofErr w:type="gramStart"/>
            <w:r w:rsidRPr="004B75FF">
              <w:rPr>
                <w:rFonts w:eastAsia="Times New Roman" w:cstheme="minorHAnsi"/>
                <w:sz w:val="18"/>
                <w:szCs w:val="18"/>
              </w:rPr>
              <w:t>a</w:t>
            </w:r>
            <w:proofErr w:type="gramEnd"/>
            <w:r w:rsidRPr="004B75FF">
              <w:rPr>
                <w:rFonts w:eastAsia="Times New Roman" w:cstheme="minorHAnsi"/>
                <w:sz w:val="18"/>
                <w:szCs w:val="18"/>
              </w:rPr>
              <w:t xml:space="preserve"> RCT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1 case-cohort study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lastRenderedPageBreak/>
              <w:t xml:space="preserve">nested within a prospective study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1 case-cohort design nested within a RCT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lastRenderedPageBreak/>
              <w:t xml:space="preserve">Non-randomized: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Fraction measured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Saturated fatty acids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Myristic acid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Pentadecanoic acid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Heptadecanoic acid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Stearic acid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</w:r>
            <w:r w:rsidRPr="004B75FF">
              <w:rPr>
                <w:rFonts w:eastAsia="Times New Roman" w:cstheme="minorHAnsi"/>
                <w:sz w:val="18"/>
                <w:szCs w:val="18"/>
              </w:rPr>
              <w:lastRenderedPageBreak/>
              <w:t xml:space="preserve">Monounsaturated fatty acids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Palmitoleic acid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Oleic acid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Total n-3 polyunsaturated acids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α-linolenic acid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Eicosapentaenoic acid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n-3 </w:t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docosapentaenoic</w:t>
            </w:r>
            <w:proofErr w:type="spellEnd"/>
            <w:r w:rsidRPr="004B75FF">
              <w:rPr>
                <w:rFonts w:eastAsia="Times New Roman" w:cstheme="minorHAnsi"/>
                <w:sz w:val="18"/>
                <w:szCs w:val="18"/>
              </w:rPr>
              <w:t xml:space="preserve"> acid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Docosahexaenoic acid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Total n-6 polyunsaturated acids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Linoleic acid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Dihomo</w:t>
            </w:r>
            <w:proofErr w:type="spellEnd"/>
            <w:r w:rsidRPr="004B75FF">
              <w:rPr>
                <w:rFonts w:eastAsia="Times New Roman" w:cstheme="minorHAnsi"/>
                <w:sz w:val="18"/>
                <w:szCs w:val="18"/>
              </w:rPr>
              <w:t xml:space="preserve">-γ-linolenic acid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Arachidonic aci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lastRenderedPageBreak/>
              <w:t>prostate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USA, Europe, Australia, North Ame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11,747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Bosett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15 case-control stud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Non-randomized: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History of diabetes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Antidiabetic medication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Pancreatic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USA, Europe, Greece, Italy, Australia, Cana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22,292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Kell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5 prospective cohorts, 2 </w:t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RCT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Non-randomized exposure: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Sugar-sweetened beverages (“carbonated/non‐carbonated and caffeinated/non-caffeinated sodas, sport drinks and fruit drinks with any type of added sugar”)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Caffeinated coffee (“all types of plain (unsweetened) coffee with caffeine and total coffee also included decaffeinated coffee”)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Tea (“all types of plain (unsweetened) tea”)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Milk (“non-sweetened cow milk, either whole-fat, low-fat or total milk (whole-fat and low-fat combined“)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Fruit juice (“100% fruit juice“)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artificially-sweetened beverages (“any diet drinks sweetened with artificial sweeteners”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fatal coronary heart disease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nonfatal myocardial infarctio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USA, Fin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284,345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Coo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11 case-control studies, 8 cohorts, 2 </w:t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RCT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Non-randomized: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Cigarette smoking (status, intensity, duration, pack-years, age at initiation; ever smoked pipe or cigars, chewed tobacco, snuff)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Alcohol consumption (gram per day, type of drink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Male breast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Europe (Denmark, France, Germany, Italy, Latvia, Portugal, Spain, Sweden, Greece, Norway, United Kingdom), Canada, 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5,266,749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lastRenderedPageBreak/>
              <w:t>Beth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7 prospective coho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Non-randomized: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Body Mass Index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Pancreatic cancer morta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239,596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Rogozinsk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36 </w:t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RCT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Non-randomized: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Gestational weight gai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Adverse maternal and offspring outcomes: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Any type of caesarean section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Large for Gestational Age (LGA) infant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Small for Gestational Age (SGA) infant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Preterm delivery (before 37 week of gestation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Netherlands, USA, Spain, Belgium, Brazil, Australia, Egypt, Canada, Norway, Iran, Finland, Germany, Denmark, Ire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9373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Ya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20 prospective coho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Tobacco Use Status, age at starting smoking, number of cigarettes smoked per day, and age at quitting smoking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Country of origin and birth cohort-specific mortality and the population attributable risk for deaths from all causes and from lung cancer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China, Japan, Korea, Singapore, Taiwan, 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1,002,358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Yamamot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1 cohort, 2 </w:t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RCT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Non-randomised: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Chronic Kidney Disease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Atrial Fibrillation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Antiplatelet and antithrombotic therapies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Randomised (only in the </w:t>
            </w: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RCTs</w:t>
            </w:r>
            <w:proofErr w:type="spellEnd"/>
            <w:r w:rsidRPr="004B75FF">
              <w:rPr>
                <w:rFonts w:eastAsia="Times New Roman" w:cstheme="minorHAnsi"/>
                <w:sz w:val="18"/>
                <w:szCs w:val="18"/>
              </w:rPr>
              <w:t xml:space="preserve">):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PCI with different types of drug-eluted stent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Bleeding (intracranial, abdominal or other location) or thrombotic (MI or stroke) event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Jap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22,380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Voerm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37 coho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Pre-pregnancy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Gestational weight gai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Childhood overweight/obes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Netherlands, UK, Canada, Sweden, Italy, Denmark, France, Ukraine, Greece, Germany, Norway, Spain, Poland, Finland, USA, Australia, Ireland, Slovak Republ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162,129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G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2 coho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Parental smok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Carotid intima-media thickn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Finland, Austral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1930 (comment mentions different numbers)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35215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proofErr w:type="spellStart"/>
            <w:r w:rsidRPr="004B75FF">
              <w:rPr>
                <w:rFonts w:eastAsia="Times New Roman" w:cstheme="minorHAnsi"/>
                <w:sz w:val="18"/>
                <w:szCs w:val="18"/>
              </w:rPr>
              <w:t>Marklun</w:t>
            </w:r>
            <w:proofErr w:type="spellEnd"/>
            <w:r w:rsidR="00435215">
              <w:rPr>
                <w:rFonts w:eastAsia="Times New Roman" w:cstheme="minorHAnsi"/>
                <w:sz w:val="18"/>
                <w:szCs w:val="18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31 studies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PC prospective cohort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RCC retrospective case-control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PNC prospective nested case-cohort </w:t>
            </w:r>
            <w:r w:rsidRPr="004B75FF">
              <w:rPr>
                <w:rFonts w:eastAsia="Times New Roman" w:cstheme="minorHAnsi"/>
                <w:sz w:val="18"/>
                <w:szCs w:val="18"/>
              </w:rPr>
              <w:br/>
              <w:t xml:space="preserve">PCC prospective nested case-control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Omega-6 Fatty Acid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Cardiovascular disease incidence and morta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 xml:space="preserve">Iceland, USA, Taiwan, Costa Rica, Denmark, UK, Germany, Finland, Australia, Netherlands, Sweden, France, Singapore, Japa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~559,039 (numbers only mentioned in supplemental table)</w:t>
            </w:r>
          </w:p>
        </w:tc>
      </w:tr>
      <w:tr w:rsidR="004B75F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lastRenderedPageBreak/>
              <w:t>S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1 randomized control trial, 2 coho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Treatment received: CHM or 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Survival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B75FF" w:rsidRPr="004B75FF" w:rsidRDefault="004B75FF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B75FF">
              <w:rPr>
                <w:rFonts w:eastAsia="Times New Roman" w:cstheme="minorHAnsi"/>
                <w:sz w:val="18"/>
                <w:szCs w:val="18"/>
              </w:rPr>
              <w:t>486</w:t>
            </w:r>
          </w:p>
        </w:tc>
      </w:tr>
      <w:tr w:rsidR="00192BDF" w:rsidRPr="004B75FF" w:rsidTr="00875B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192BDF" w:rsidRPr="00435215" w:rsidRDefault="00435215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/>
              </w:rPr>
              <w:t>Danfor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192BDF" w:rsidRPr="002C6EDC" w:rsidRDefault="002C6EDC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/>
              </w:rPr>
              <w:t>2 Prospective coho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192BDF" w:rsidRPr="00435215" w:rsidRDefault="00435215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/>
              </w:rPr>
              <w:t>Type 2 Diabe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192BDF" w:rsidRPr="00435215" w:rsidRDefault="00435215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/>
              </w:rPr>
              <w:t>Urinary Incontin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192BDF" w:rsidRPr="002C6EDC" w:rsidRDefault="002C6EDC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/>
              </w:rPr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192BDF" w:rsidRPr="002C6EDC" w:rsidRDefault="002C6EDC" w:rsidP="004B75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/>
              </w:rPr>
              <w:t>71,650</w:t>
            </w:r>
          </w:p>
        </w:tc>
      </w:tr>
    </w:tbl>
    <w:p w:rsidR="00FC4984" w:rsidRPr="004B75FF" w:rsidRDefault="00FC4984">
      <w:pPr>
        <w:rPr>
          <w:rFonts w:cstheme="minorHAnsi"/>
          <w:sz w:val="18"/>
          <w:szCs w:val="18"/>
        </w:rPr>
      </w:pPr>
    </w:p>
    <w:sectPr w:rsidR="00FC4984" w:rsidRPr="004B75FF" w:rsidSect="00DD7C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5FF"/>
    <w:rsid w:val="0010331C"/>
    <w:rsid w:val="00192BDF"/>
    <w:rsid w:val="002C6EDC"/>
    <w:rsid w:val="002F65B3"/>
    <w:rsid w:val="00396699"/>
    <w:rsid w:val="00435215"/>
    <w:rsid w:val="004B75FF"/>
    <w:rsid w:val="008136B3"/>
    <w:rsid w:val="00875B36"/>
    <w:rsid w:val="008E7DA6"/>
    <w:rsid w:val="00C511C4"/>
    <w:rsid w:val="00DD7C0D"/>
    <w:rsid w:val="00FC4984"/>
    <w:rsid w:val="00FF0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421F06"/>
  <w15:chartTrackingRefBased/>
  <w15:docId w15:val="{B7F1B215-2B3A-4725-8D80-285D99430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94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6</Pages>
  <Words>1204</Words>
  <Characters>686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Hufstedler</dc:creator>
  <cp:keywords/>
  <dc:description/>
  <cp:lastModifiedBy>Heather Hufstedler</cp:lastModifiedBy>
  <cp:revision>2</cp:revision>
  <dcterms:created xsi:type="dcterms:W3CDTF">2022-08-24T11:02:00Z</dcterms:created>
  <dcterms:modified xsi:type="dcterms:W3CDTF">2024-01-18T15:31:00Z</dcterms:modified>
</cp:coreProperties>
</file>